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>Search strategies of all databa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>
          <w:trHeight w:val="29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Database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PubMed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"Stroke"[Mesh] OR (cerebrovascular accident[Title/Abstract]) OR (apoplexy[Title/Abstract])) OR (cva[Title/Abstract])) OR (brain vascular accident[Title/Abstract]) OR (cerebral infarction[Title/Abstract]) OR (brain infarction[Title/Abstract])) OR (cerebral hemorrhage[Title/Abstract]) OR (hematencephalon[Title/Abstract]) OR (encephalorrhagia[Title/Abstract]) OR (subarachnoid hemorrhage[Title/Abstract]) AND ("Tai Ji"[Mesh]) OR (Tai Chi[Title/Abstract]) OR (Tai-chi[Title/Abstract]) OR (Tai-ji[Title/Abstract]) OR (taiji[Title/Abstract]) OR (taichi[Title/Abstract]) OR (Yunshou[Title/Abstract]) OR (cloud hand[Title/Abstract])</w:t>
            </w:r>
          </w:p>
        </w:tc>
      </w:tr>
      <w:tr>
        <w:trPr>
          <w:trHeight w:val="300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bas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1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r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k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/exp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erebrovascular accident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poplexy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v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rain vascular accident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erebral infarctio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rain infarctio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erebral hemorrhag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ematencephalo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':ab,ti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ncephalorrhagi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ubarachnoid hemorrhag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2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 J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/exp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 Ch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/exp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-ch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-j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j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ch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Yunshou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cloud han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':ab,ti OR 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ai Chi Chu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':ab,ti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3 #1 AND #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he Cochrane librar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MeSH descriptor: [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roke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2 (cerebrovascular accident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poplexy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cva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rain vascular accident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erebral infarctio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rain infarctio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erebral hemorrhag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ematencephalo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ncephalorrhagi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ubarachnoid hemorrhag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1 OR #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MeSH descriptor: [Tai Ji] explode all tre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(Tai Chi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aich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Taiji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Yunshou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loud han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ai-j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 OR 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ai-ch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:ti,ab,kw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4 OR #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3 AND #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eb of Science</w:t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 ((TS=(stroke) OR TS=(cerebrovascular accident) OR TS=(cva) OR TS=(apoplexy) OR TS=(brain vascular accident) OR TS=(cerebral infarction) OR TS=(brain infarction) OR TS=(cerebral hemorrhage) OR TS=(hematencephalon) OR TS=(encephalorrhagia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 ((TS=(Tai Ji Yunshou ) OR TS=(Tai Ji) OR TS=(Tai Chi) OR TS=(Taiji) OR TS=(Taichi) OR TS=(Tai-ji) OR TS=(Tai-chi) OR TS=(Yunshou)) OR TS=(cloud hand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 #1 AND #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  <w:t>China National Knowledge Infrastructure (CNKI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卒中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中风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出血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溢血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栓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梗死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管病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管意外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AND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拳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(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主题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拳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  <w:p>
            <w:pPr>
              <w:pStyle w:val="Normal"/>
              <w:spacing w:lineRule="atLeast" w:line="360" w:before="0" w:after="0"/>
              <w:jc w:val="both"/>
              <w:rPr>
                <w:rFonts w:ascii="微软雅黑" w:hAnsi="微软雅黑" w:eastAsia="微软雅黑" w:cs="宋体;SimSun"/>
                <w:color w:val="666666"/>
                <w:sz w:val="18"/>
                <w:szCs w:val="18"/>
                <w:lang w:eastAsia="zh-CN"/>
              </w:rPr>
            </w:pPr>
            <w:hyperlink r:id="rId2" w:tgtFrame="_blank"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 xml:space="preserve">( ( ( ( ( ( ( ( ( 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主题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>%='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脑卒中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 xml:space="preserve">' or 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题名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>%='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脑卒中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 xml:space="preserve">' ) OR ( 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主题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>%='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中风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 xml:space="preserve">' or 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题名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>%='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中风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 xml:space="preserve">' ) ) OR ( 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主题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>%='</w:t>
              </w:r>
              <w:r>
                <w:rPr>
                  <w:rStyle w:val="InternetLink"/>
                  <w:rFonts w:ascii="微软雅黑" w:hAnsi="微软雅黑" w:cs="宋体;SimSun" w:eastAsia="微软雅黑"/>
                  <w:color w:val="1265F1"/>
                  <w:sz w:val="18"/>
                  <w:szCs w:val="18"/>
                  <w:u w:val="single"/>
                  <w:lang w:eastAsia="zh-CN"/>
                </w:rPr>
                <w:t>脑出血</w:t>
              </w:r>
              <w:r>
                <w:rPr>
                  <w:rStyle w:val="InternetLink"/>
                  <w:rFonts w:eastAsia="微软雅黑" w:cs="宋体;SimSun" w:ascii="微软雅黑" w:hAnsi="微软雅黑"/>
                  <w:color w:val="1265F1"/>
                  <w:sz w:val="18"/>
                  <w:szCs w:val="18"/>
                  <w:u w:val="single"/>
                  <w:lang w:eastAsia="zh-CN"/>
                </w:rPr>
                <w:t>' or ...</w:t>
              </w:r>
            </w:hyperlink>
          </w:p>
        </w:tc>
      </w:tr>
      <w:tr>
        <w:trPr>
          <w:trHeight w:val="89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  <w:t>Wanfang Datab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pacing w:val="2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#1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卒中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卒中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中风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出血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溢血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梗死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穴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血栓</w:t>
            </w:r>
            <w:r>
              <w:rPr>
                <w:rFonts w:ascii="Times New Roman" w:hAnsi="Times New Roman" w:cs="Times New Roman" w:eastAsia="Times New Roman"/>
                <w:spacing w:val="2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血管病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脑血管意外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pacing w:val="2"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#2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太极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太极拳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太极云手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云手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 xml:space="preserve">) or 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</w:rPr>
              <w:t>主题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:(</w:t>
            </w:r>
            <w:r>
              <w:rPr>
                <w:rFonts w:ascii="Times New Roman" w:hAnsi="Times New Roman" w:cs="Times New Roman" w:eastAsia="宋体;SimSun"/>
                <w:spacing w:val="2"/>
                <w:sz w:val="24"/>
                <w:szCs w:val="24"/>
                <w:shd w:fill="FFFFFF" w:val="clear"/>
                <w:lang w:eastAsia="zh-CN"/>
              </w:rPr>
              <w:t>太极拳云手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  <w:lang w:eastAsia="zh-CN"/>
              </w:rPr>
              <w:t xml:space="preserve">#3 </w:t>
            </w:r>
            <w:r>
              <w:rPr>
                <w:rFonts w:eastAsia="宋体;SimSun" w:cs="Times New Roman" w:ascii="Times New Roman" w:hAnsi="Times New Roman"/>
                <w:spacing w:val="2"/>
                <w:sz w:val="24"/>
                <w:szCs w:val="24"/>
                <w:shd w:fill="FFFFFF" w:val="clear"/>
              </w:rPr>
              <w:t>#1 AND #2</w:t>
            </w:r>
          </w:p>
        </w:tc>
      </w:tr>
      <w:tr>
        <w:trPr>
          <w:trHeight w:val="91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  <w:t>Chinese Science and Technology Periodical Database (VIP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(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卒中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卒中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中风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OR M= 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出血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梗死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OR M= 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溢血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OR M= 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管病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管意外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 AND (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拳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云手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云手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OR M=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拳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  <w:t>Chinese Biomedical Literature Database (CBM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 w:bidi="ar"/>
              </w:rPr>
            </w:r>
          </w:p>
        </w:tc>
        <w:tc>
          <w:tcPr>
            <w:tcW w:w="6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1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卒中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不加权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扩展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2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卒中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中风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梗死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出血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溢血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管病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脑血管意外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3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不加权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扩展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4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拳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太极拳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云手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4"/>
                <w:lang w:eastAsia="zh-CN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5 #2 OR #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6 #4 OR #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#7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5 AND #6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kns.cnki.net/kns8/Manage/Search.html?id=52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10:37:00Z</dcterms:created>
  <dc:creator>bobo</dc:creator>
  <dc:description/>
  <cp:keywords/>
  <dc:language>en-US</dc:language>
  <cp:lastModifiedBy>张 丽英</cp:lastModifiedBy>
  <dcterms:modified xsi:type="dcterms:W3CDTF">2023-02-25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5E3D2F1AB642D7930DB59ED1B3181C</vt:lpwstr>
  </property>
  <property fmtid="{D5CDD505-2E9C-101B-9397-08002B2CF9AE}" pid="3" name="KSOProductBuildVer">
    <vt:lpwstr>2052-11.1.0.1276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